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B6D8B8" w14:textId="77777777" w:rsidR="002B70C4" w:rsidRPr="009F7DE1" w:rsidRDefault="002B70C4" w:rsidP="002B70C4">
      <w:pPr>
        <w:spacing w:afterLines="200" w:after="624" w:line="360" w:lineRule="auto"/>
        <w:rPr>
          <w:rFonts w:ascii="Times New Roman" w:hAnsi="Times New Roman" w:cs="Times New Roman"/>
          <w:b/>
          <w:bCs/>
          <w:sz w:val="24"/>
        </w:rPr>
      </w:pPr>
      <w:bookmarkStart w:id="0" w:name="OLE_LINK25"/>
      <w:r w:rsidRPr="009F7DE1">
        <w:rPr>
          <w:rFonts w:ascii="Times New Roman" w:hAnsi="Times New Roman" w:cs="Times New Roman"/>
          <w:b/>
          <w:bCs/>
          <w:sz w:val="24"/>
        </w:rPr>
        <w:t>Multifaceted Quorum</w:t>
      </w:r>
      <w:r>
        <w:rPr>
          <w:rFonts w:ascii="Times New Roman" w:hAnsi="Times New Roman" w:cs="Times New Roman"/>
          <w:b/>
          <w:bCs/>
          <w:sz w:val="24"/>
        </w:rPr>
        <w:t xml:space="preserve">-sensing Inhibiting </w:t>
      </w:r>
      <w:r w:rsidRPr="009F7DE1">
        <w:rPr>
          <w:rFonts w:ascii="Times New Roman" w:hAnsi="Times New Roman" w:cs="Times New Roman"/>
          <w:b/>
          <w:bCs/>
          <w:sz w:val="24"/>
        </w:rPr>
        <w:t xml:space="preserve">Activity of 3-(Benzo[d][1,3]dioxol-4-yl)oxazolidin-2-one Mitigates </w:t>
      </w:r>
      <w:bookmarkStart w:id="1" w:name="OLE_LINK18"/>
      <w:bookmarkStart w:id="2" w:name="OLE_LINK14"/>
      <w:r w:rsidRPr="009F7DE1">
        <w:rPr>
          <w:rFonts w:ascii="Times New Roman" w:hAnsi="Times New Roman" w:cs="Times New Roman"/>
          <w:b/>
          <w:bCs/>
          <w:i/>
          <w:iCs/>
          <w:sz w:val="24"/>
        </w:rPr>
        <w:t>Pseudomonas aeruginosa</w:t>
      </w:r>
      <w:bookmarkEnd w:id="1"/>
      <w:r w:rsidRPr="009F7DE1">
        <w:rPr>
          <w:rFonts w:ascii="Times New Roman" w:hAnsi="Times New Roman" w:cs="Times New Roman"/>
          <w:b/>
          <w:bCs/>
          <w:sz w:val="24"/>
        </w:rPr>
        <w:t xml:space="preserve"> </w:t>
      </w:r>
      <w:bookmarkEnd w:id="2"/>
      <w:r w:rsidRPr="009F7DE1">
        <w:rPr>
          <w:rFonts w:ascii="Times New Roman" w:hAnsi="Times New Roman" w:cs="Times New Roman"/>
          <w:b/>
          <w:bCs/>
          <w:sz w:val="24"/>
        </w:rPr>
        <w:t>Virulence</w:t>
      </w:r>
    </w:p>
    <w:bookmarkEnd w:id="0"/>
    <w:p w14:paraId="44A4D3C0" w14:textId="77777777" w:rsidR="002B70C4" w:rsidRPr="009E772D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 w:hint="eastAsia"/>
          <w:sz w:val="22"/>
          <w:szCs w:val="22"/>
        </w:rPr>
        <w:t>Y</w:t>
      </w:r>
      <w:r w:rsidRPr="009E772D">
        <w:rPr>
          <w:rFonts w:ascii="Times New Roman" w:hAnsi="Times New Roman" w:cs="Times New Roman"/>
          <w:sz w:val="22"/>
          <w:szCs w:val="22"/>
        </w:rPr>
        <w:t xml:space="preserve">i Wu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Fulong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Wen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Shiy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Gou, </w:t>
      </w:r>
      <w:proofErr w:type="spellStart"/>
      <w:r>
        <w:rPr>
          <w:rFonts w:ascii="Times New Roman" w:hAnsi="Times New Roman" w:cs="Times New Roman"/>
          <w:sz w:val="22"/>
          <w:szCs w:val="22"/>
        </w:rPr>
        <w:t>Qiman</w:t>
      </w:r>
      <w:proofErr w:type="spellEnd"/>
      <w:r>
        <w:rPr>
          <w:rFonts w:ascii="Times New Roman" w:hAnsi="Times New Roman" w:cs="Times New Roman"/>
          <w:sz w:val="22"/>
          <w:szCs w:val="22"/>
        </w:rPr>
        <w:t xml:space="preserve"> Ran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Yiwen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Chu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Wenbo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Ma*, </w:t>
      </w:r>
      <w:proofErr w:type="spellStart"/>
      <w:r w:rsidRPr="009E772D">
        <w:rPr>
          <w:rFonts w:ascii="Times New Roman" w:hAnsi="Times New Roman" w:cs="Times New Roman"/>
          <w:sz w:val="22"/>
          <w:szCs w:val="22"/>
        </w:rPr>
        <w:t>Kele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Zhao*</w:t>
      </w:r>
    </w:p>
    <w:p w14:paraId="025C3C7A" w14:textId="77777777" w:rsidR="002B70C4" w:rsidRPr="009E772D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 w:hint="eastAsia"/>
          <w:sz w:val="22"/>
          <w:szCs w:val="22"/>
        </w:rPr>
        <w:t>A</w:t>
      </w:r>
      <w:r w:rsidRPr="009E772D">
        <w:rPr>
          <w:rFonts w:ascii="Times New Roman" w:hAnsi="Times New Roman" w:cs="Times New Roman"/>
          <w:sz w:val="22"/>
          <w:szCs w:val="22"/>
        </w:rPr>
        <w:t>ntibiotics Research and Re-evaluation Key Laboratory of Sichuan Province, School of Pharmacy, Chengdu University, Chengdu</w:t>
      </w:r>
      <w:r>
        <w:rPr>
          <w:rFonts w:ascii="Times New Roman" w:hAnsi="Times New Roman" w:cs="Times New Roman"/>
          <w:sz w:val="22"/>
          <w:szCs w:val="22"/>
        </w:rPr>
        <w:t xml:space="preserve"> 610106</w:t>
      </w:r>
      <w:r w:rsidRPr="009E772D">
        <w:rPr>
          <w:rFonts w:ascii="Times New Roman" w:hAnsi="Times New Roman" w:cs="Times New Roman"/>
          <w:sz w:val="22"/>
          <w:szCs w:val="22"/>
        </w:rPr>
        <w:t>, Sichuan, China</w:t>
      </w:r>
    </w:p>
    <w:p w14:paraId="2788D1FD" w14:textId="77777777" w:rsidR="002B70C4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</w:p>
    <w:p w14:paraId="46EC9D32" w14:textId="77777777" w:rsidR="002B70C4" w:rsidRDefault="002B70C4" w:rsidP="002B70C4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2"/>
        </w:rPr>
      </w:pPr>
      <w:r w:rsidRPr="009E772D">
        <w:rPr>
          <w:rFonts w:ascii="Times New Roman" w:hAnsi="Times New Roman" w:cs="Times New Roman"/>
          <w:sz w:val="22"/>
          <w:szCs w:val="22"/>
        </w:rPr>
        <w:t xml:space="preserve">* Correspondence: </w:t>
      </w:r>
    </w:p>
    <w:p w14:paraId="7E57602D" w14:textId="77777777" w:rsidR="002B70C4" w:rsidRDefault="002B70C4" w:rsidP="002B70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9E772D">
        <w:rPr>
          <w:rFonts w:ascii="Times New Roman" w:hAnsi="Times New Roman" w:cs="Times New Roman" w:hint="eastAsia"/>
          <w:sz w:val="22"/>
          <w:szCs w:val="22"/>
        </w:rPr>
        <w:t>K</w:t>
      </w:r>
      <w:r w:rsidRPr="009E772D">
        <w:rPr>
          <w:rFonts w:ascii="Times New Roman" w:hAnsi="Times New Roman" w:cs="Times New Roman"/>
          <w:sz w:val="22"/>
          <w:szCs w:val="22"/>
        </w:rPr>
        <w:t>elei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Zhao, Email: </w:t>
      </w:r>
      <w:r w:rsidRPr="0081081B">
        <w:rPr>
          <w:rFonts w:ascii="Times New Roman" w:hAnsi="Times New Roman" w:cs="Times New Roman"/>
          <w:sz w:val="22"/>
          <w:szCs w:val="22"/>
        </w:rPr>
        <w:t>zhaokelei@cdu.edu.cn</w:t>
      </w:r>
    </w:p>
    <w:p w14:paraId="79119674" w14:textId="77777777" w:rsidR="002B70C4" w:rsidRDefault="002B70C4" w:rsidP="002B70C4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9E772D">
        <w:rPr>
          <w:rFonts w:ascii="Times New Roman" w:hAnsi="Times New Roman" w:cs="Times New Roman"/>
          <w:sz w:val="22"/>
          <w:szCs w:val="22"/>
        </w:rPr>
        <w:t>Wenbo</w:t>
      </w:r>
      <w:proofErr w:type="spellEnd"/>
      <w:r w:rsidRPr="009E772D">
        <w:rPr>
          <w:rFonts w:ascii="Times New Roman" w:hAnsi="Times New Roman" w:cs="Times New Roman"/>
          <w:sz w:val="22"/>
          <w:szCs w:val="22"/>
        </w:rPr>
        <w:t xml:space="preserve"> Ma, Email: </w:t>
      </w:r>
      <w:r>
        <w:rPr>
          <w:rFonts w:ascii="Times New Roman" w:hAnsi="Times New Roman" w:cs="Times New Roman" w:hint="eastAsia"/>
          <w:sz w:val="22"/>
          <w:szCs w:val="22"/>
        </w:rPr>
        <w:t>mawenbo</w:t>
      </w:r>
      <w:r w:rsidRPr="00464E99">
        <w:rPr>
          <w:rFonts w:ascii="Times New Roman" w:hAnsi="Times New Roman" w:cs="Times New Roman"/>
          <w:sz w:val="22"/>
          <w:szCs w:val="22"/>
        </w:rPr>
        <w:t>@</w:t>
      </w:r>
      <w:r>
        <w:rPr>
          <w:rFonts w:ascii="Times New Roman" w:hAnsi="Times New Roman" w:cs="Times New Roman"/>
          <w:sz w:val="22"/>
          <w:szCs w:val="22"/>
        </w:rPr>
        <w:t>cdu.edu.cn</w:t>
      </w:r>
    </w:p>
    <w:p w14:paraId="42EEFAA8" w14:textId="79096D62" w:rsidR="00977617" w:rsidRPr="00977617" w:rsidRDefault="002B70C4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EC4DF38" w14:textId="510B56E2" w:rsidR="00A215F9" w:rsidRDefault="00A215F9" w:rsidP="00A215F9">
      <w:pPr>
        <w:spacing w:beforeLines="200" w:before="624" w:afterLines="200" w:after="624"/>
        <w:rPr>
          <w:rFonts w:ascii="Times New Roman" w:hAnsi="Times New Roman" w:cs="Times New Roman"/>
          <w:b/>
          <w:bCs/>
          <w:sz w:val="24"/>
        </w:rPr>
      </w:pPr>
      <w:r w:rsidRPr="007E3498">
        <w:rPr>
          <w:rFonts w:ascii="Times New Roman" w:hAnsi="Times New Roman" w:cs="Times New Roman"/>
          <w:b/>
          <w:bCs/>
          <w:sz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 w:rsidRPr="007E3498">
        <w:rPr>
          <w:rFonts w:ascii="Times New Roman" w:hAnsi="Times New Roman" w:cs="Times New Roman"/>
          <w:b/>
          <w:bCs/>
          <w:sz w:val="24"/>
        </w:rPr>
        <w:t>s</w:t>
      </w:r>
    </w:p>
    <w:p w14:paraId="02CF0FB0" w14:textId="549F046F" w:rsidR="007126D2" w:rsidRPr="00F24E5B" w:rsidRDefault="007126D2" w:rsidP="007126D2">
      <w:pPr>
        <w:spacing w:line="300" w:lineRule="auto"/>
        <w:ind w:firstLineChars="200" w:firstLine="400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</w:t>
      </w:r>
      <w:r w:rsidRPr="00F24E5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le </w:t>
      </w:r>
      <w:r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7A6755" w:rsidRPr="00F24E5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F24E5B">
        <w:rPr>
          <w:sz w:val="20"/>
          <w:szCs w:val="20"/>
        </w:rPr>
        <w:t xml:space="preserve"> 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F24E5B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rimers</w:t>
      </w:r>
      <w:r w:rsidRPr="00F24E5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used in this study</w:t>
      </w:r>
    </w:p>
    <w:tbl>
      <w:tblPr>
        <w:tblW w:w="7513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6095"/>
      </w:tblGrid>
      <w:tr w:rsidR="007126D2" w:rsidRPr="00F24E5B" w14:paraId="2063D2A2" w14:textId="77777777" w:rsidTr="00C7787D">
        <w:trPr>
          <w:trHeight w:val="441"/>
          <w:jc w:val="center"/>
        </w:trPr>
        <w:tc>
          <w:tcPr>
            <w:tcW w:w="141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63830B08" w14:textId="77777777" w:rsidR="007126D2" w:rsidRPr="00F24E5B" w:rsidRDefault="007126D2" w:rsidP="00567941">
            <w:pPr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60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 w14:paraId="354B2F56" w14:textId="77777777" w:rsidR="007126D2" w:rsidRPr="00F24E5B" w:rsidRDefault="007126D2" w:rsidP="00567941">
            <w:pPr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Sequence (5</w:t>
            </w:r>
            <w:r w:rsidRPr="00F24E5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’</w:t>
            </w:r>
            <w:r w:rsidRPr="00F24E5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-3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’</w:t>
            </w:r>
            <w:r w:rsidRPr="00F24E5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)</w:t>
            </w:r>
          </w:p>
        </w:tc>
      </w:tr>
      <w:tr w:rsidR="007126D2" w:rsidRPr="00F24E5B" w14:paraId="333F8F18" w14:textId="77777777" w:rsidTr="00C7787D">
        <w:trPr>
          <w:trHeight w:val="441"/>
          <w:jc w:val="center"/>
        </w:trPr>
        <w:tc>
          <w:tcPr>
            <w:tcW w:w="1418" w:type="dxa"/>
            <w:tcBorders>
              <w:top w:val="single" w:sz="8" w:space="0" w:color="000000"/>
            </w:tcBorders>
            <w:vAlign w:val="center"/>
          </w:tcPr>
          <w:p w14:paraId="2EEBB184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las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6095" w:type="dxa"/>
            <w:tcBorders>
              <w:top w:val="single" w:sz="8" w:space="0" w:color="000000"/>
            </w:tcBorders>
            <w:vAlign w:val="center"/>
          </w:tcPr>
          <w:p w14:paraId="2305DEC2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TCGGCTACGACATCAAGAAGG</w:t>
            </w:r>
          </w:p>
        </w:tc>
      </w:tr>
      <w:tr w:rsidR="007126D2" w:rsidRPr="00F24E5B" w14:paraId="57ABE676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286164A9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las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B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6095" w:type="dxa"/>
            <w:vAlign w:val="center"/>
          </w:tcPr>
          <w:p w14:paraId="3B5F722C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CGCTGTTGTAGTTGCTGGTG</w:t>
            </w:r>
          </w:p>
        </w:tc>
      </w:tr>
      <w:tr w:rsidR="00C7787D" w:rsidRPr="00F24E5B" w14:paraId="06182D1A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1974B064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lasR</w:t>
            </w:r>
            <w:r w:rsidRPr="00F24E5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t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2C9FB60F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TTCATCGTCGGCAACTAC</w:t>
            </w:r>
          </w:p>
        </w:tc>
      </w:tr>
      <w:tr w:rsidR="00C7787D" w:rsidRPr="00F24E5B" w14:paraId="294B8479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6886F524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lasR</w:t>
            </w:r>
            <w:r w:rsidRPr="00F24E5B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6095" w:type="dxa"/>
            <w:vAlign w:val="center"/>
          </w:tcPr>
          <w:p w14:paraId="1C7756D9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TCTGGTAGATGGACGGTTC</w:t>
            </w:r>
          </w:p>
        </w:tc>
      </w:tr>
      <w:tr w:rsidR="00C7787D" w:rsidRPr="00F24E5B" w14:paraId="6998825C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599274E2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r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lA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6095" w:type="dxa"/>
            <w:vAlign w:val="center"/>
          </w:tcPr>
          <w:p w14:paraId="629AD98B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CTGAACCAGGCGATGCTC</w:t>
            </w:r>
          </w:p>
        </w:tc>
      </w:tr>
      <w:tr w:rsidR="00C7787D" w:rsidRPr="00F24E5B" w14:paraId="29C4E9A5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1ACDED99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rhl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A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6095" w:type="dxa"/>
            <w:vAlign w:val="center"/>
          </w:tcPr>
          <w:p w14:paraId="6920C8D1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CCAGGCAAGCCAAGTA</w:t>
            </w:r>
          </w:p>
        </w:tc>
      </w:tr>
      <w:tr w:rsidR="00C7787D" w:rsidRPr="00F24E5B" w14:paraId="6F335938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6310828B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hlR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6095" w:type="dxa"/>
            <w:vAlign w:val="center"/>
          </w:tcPr>
          <w:p w14:paraId="0B6CFD05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CCTCGGAAATGGTGGT</w:t>
            </w:r>
          </w:p>
        </w:tc>
      </w:tr>
      <w:tr w:rsidR="00C7787D" w:rsidRPr="00F24E5B" w14:paraId="30E3A8A0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1FF2A039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hl</w:t>
            </w:r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R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6095" w:type="dxa"/>
            <w:vAlign w:val="center"/>
          </w:tcPr>
          <w:p w14:paraId="39F96D52" w14:textId="7777777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GAAAGCACGCTGAGCAAAT</w:t>
            </w:r>
          </w:p>
        </w:tc>
      </w:tr>
      <w:tr w:rsidR="00C7787D" w:rsidRPr="00F24E5B" w14:paraId="19863BB8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74F1C983" w14:textId="73FAFB4B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qsArtF</w:t>
            </w:r>
            <w:proofErr w:type="spellEnd"/>
          </w:p>
        </w:tc>
        <w:tc>
          <w:tcPr>
            <w:tcW w:w="6095" w:type="dxa"/>
            <w:vAlign w:val="center"/>
          </w:tcPr>
          <w:p w14:paraId="7ACCAFEE" w14:textId="21A38CC2" w:rsidR="00C7787D" w:rsidRPr="00F24E5B" w:rsidRDefault="00000F2F" w:rsidP="00000F2F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TGAGCGGTCCTTTGGC</w:t>
            </w:r>
          </w:p>
        </w:tc>
      </w:tr>
      <w:tr w:rsidR="00C7787D" w:rsidRPr="00F24E5B" w14:paraId="53B5EF30" w14:textId="77777777" w:rsidTr="00C7787D">
        <w:trPr>
          <w:trHeight w:val="441"/>
          <w:jc w:val="center"/>
        </w:trPr>
        <w:tc>
          <w:tcPr>
            <w:tcW w:w="1418" w:type="dxa"/>
            <w:vAlign w:val="center"/>
          </w:tcPr>
          <w:p w14:paraId="199D848B" w14:textId="121374E7" w:rsidR="00C7787D" w:rsidRPr="00F24E5B" w:rsidRDefault="00C7787D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p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qsArtR</w:t>
            </w:r>
            <w:proofErr w:type="spellEnd"/>
          </w:p>
        </w:tc>
        <w:tc>
          <w:tcPr>
            <w:tcW w:w="6095" w:type="dxa"/>
            <w:vAlign w:val="center"/>
          </w:tcPr>
          <w:p w14:paraId="4AF27D18" w14:textId="48C6189F" w:rsidR="00C7787D" w:rsidRPr="00F24E5B" w:rsidRDefault="00000F2F" w:rsidP="00000F2F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GGAACCCGAGGTGTATTGC</w:t>
            </w:r>
          </w:p>
        </w:tc>
      </w:tr>
      <w:tr w:rsidR="007126D2" w:rsidRPr="00F24E5B" w14:paraId="3F7F984E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69FF9924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pqs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F</w:t>
            </w:r>
            <w:proofErr w:type="spellEnd"/>
          </w:p>
        </w:tc>
        <w:tc>
          <w:tcPr>
            <w:tcW w:w="6095" w:type="dxa"/>
            <w:vAlign w:val="center"/>
          </w:tcPr>
          <w:p w14:paraId="0DA2F437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ACTGGTTGAAGCGGGAGA</w:t>
            </w:r>
          </w:p>
        </w:tc>
      </w:tr>
      <w:tr w:rsidR="007126D2" w:rsidRPr="00F24E5B" w14:paraId="69317697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1D02B644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 w:hint="eastAsia"/>
                <w:i/>
                <w:color w:val="000000" w:themeColor="text1"/>
                <w:sz w:val="20"/>
                <w:szCs w:val="20"/>
              </w:rPr>
              <w:t>pqs</w:t>
            </w: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R</w:t>
            </w: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rtR</w:t>
            </w:r>
            <w:proofErr w:type="spellEnd"/>
          </w:p>
        </w:tc>
        <w:tc>
          <w:tcPr>
            <w:tcW w:w="6095" w:type="dxa"/>
            <w:vAlign w:val="center"/>
          </w:tcPr>
          <w:p w14:paraId="0C16FE96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GTTCTGCGATACGGTGAG</w:t>
            </w:r>
          </w:p>
        </w:tc>
      </w:tr>
      <w:tr w:rsidR="007126D2" w:rsidRPr="00F24E5B" w14:paraId="2F95368B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299F5E3E" w14:textId="4578B769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hzA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61EF2CC4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ACTGGACCACGGAAAG</w:t>
            </w:r>
          </w:p>
        </w:tc>
      </w:tr>
      <w:tr w:rsidR="007126D2" w:rsidRPr="00F24E5B" w14:paraId="538F20DF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0A5A3616" w14:textId="432122A1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phzA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41D99753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CGCAGTTTCTGTATCGG</w:t>
            </w:r>
          </w:p>
        </w:tc>
      </w:tr>
      <w:tr w:rsidR="007126D2" w:rsidRPr="00F24E5B" w14:paraId="7CD42968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34ECDD0F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cnA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F</w:t>
            </w:r>
            <w:proofErr w:type="spellEnd"/>
          </w:p>
        </w:tc>
        <w:tc>
          <w:tcPr>
            <w:tcW w:w="6095" w:type="dxa"/>
            <w:vAlign w:val="center"/>
          </w:tcPr>
          <w:p w14:paraId="7DE95E50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CAGACATGACCATCCACCTC</w:t>
            </w:r>
          </w:p>
        </w:tc>
      </w:tr>
      <w:tr w:rsidR="007126D2" w:rsidRPr="00F24E5B" w14:paraId="3FA60664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72456ED8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proofErr w:type="spellStart"/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hcnA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R</w:t>
            </w:r>
            <w:proofErr w:type="spellEnd"/>
          </w:p>
        </w:tc>
        <w:tc>
          <w:tcPr>
            <w:tcW w:w="6095" w:type="dxa"/>
            <w:vAlign w:val="center"/>
          </w:tcPr>
          <w:p w14:paraId="6CBA3C3E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CGGTTGCTTTCGGTTTCCA</w:t>
            </w:r>
          </w:p>
        </w:tc>
      </w:tr>
      <w:tr w:rsidR="007126D2" w:rsidRPr="00F24E5B" w14:paraId="61B0F3DB" w14:textId="77777777" w:rsidTr="00C7787D">
        <w:trPr>
          <w:trHeight w:val="440"/>
          <w:jc w:val="center"/>
        </w:trPr>
        <w:tc>
          <w:tcPr>
            <w:tcW w:w="1418" w:type="dxa"/>
            <w:vAlign w:val="center"/>
          </w:tcPr>
          <w:p w14:paraId="0A51CF75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6S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6095" w:type="dxa"/>
            <w:vAlign w:val="center"/>
          </w:tcPr>
          <w:p w14:paraId="7F906649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CGCATCCTGTTGTCCTCCA</w:t>
            </w:r>
          </w:p>
        </w:tc>
      </w:tr>
      <w:tr w:rsidR="007126D2" w:rsidRPr="00F24E5B" w14:paraId="22712399" w14:textId="77777777" w:rsidTr="00C7787D">
        <w:trPr>
          <w:trHeight w:val="440"/>
          <w:jc w:val="center"/>
        </w:trPr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 w14:paraId="5C8803C8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i/>
                <w:color w:val="000000" w:themeColor="text1"/>
                <w:sz w:val="20"/>
                <w:szCs w:val="20"/>
              </w:rPr>
              <w:t>16Srt</w:t>
            </w:r>
            <w:r w:rsidRPr="00F24E5B">
              <w:rPr>
                <w:rFonts w:ascii="Times New Roman" w:hAnsi="Times New Roman"/>
                <w:iCs/>
                <w:color w:val="000000" w:themeColor="text1"/>
                <w:sz w:val="20"/>
                <w:szCs w:val="20"/>
              </w:rPr>
              <w:t>R</w:t>
            </w:r>
          </w:p>
        </w:tc>
        <w:tc>
          <w:tcPr>
            <w:tcW w:w="6095" w:type="dxa"/>
            <w:tcBorders>
              <w:bottom w:val="single" w:sz="12" w:space="0" w:color="000000"/>
            </w:tcBorders>
            <w:vAlign w:val="center"/>
          </w:tcPr>
          <w:p w14:paraId="6905E6B9" w14:textId="77777777" w:rsidR="007126D2" w:rsidRPr="00F24E5B" w:rsidRDefault="007126D2" w:rsidP="00567941">
            <w:pPr>
              <w:widowControl/>
              <w:spacing w:line="300" w:lineRule="auto"/>
              <w:contextualSpacing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F24E5B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TAGCCAGGGTCAGCGTCA</w:t>
            </w:r>
          </w:p>
        </w:tc>
      </w:tr>
    </w:tbl>
    <w:p w14:paraId="06656282" w14:textId="0B6D37D3" w:rsidR="00B33318" w:rsidRDefault="00B33318">
      <w:pPr>
        <w:rPr>
          <w:rFonts w:ascii="Times New Roman" w:hAnsi="Times New Roman" w:cs="Times New Roman"/>
          <w:b/>
          <w:bCs/>
          <w:sz w:val="24"/>
        </w:rPr>
      </w:pPr>
    </w:p>
    <w:p w14:paraId="2C428E6B" w14:textId="5FD4C6DD" w:rsidR="00D73B4E" w:rsidRPr="007E3498" w:rsidRDefault="00D73B4E" w:rsidP="00B25EFA">
      <w:pPr>
        <w:widowControl/>
        <w:jc w:val="left"/>
        <w:rPr>
          <w:rFonts w:ascii="Times New Roman" w:hAnsi="Times New Roman" w:cs="Times New Roman" w:hint="eastAsia"/>
          <w:b/>
          <w:bCs/>
          <w:sz w:val="24"/>
        </w:rPr>
      </w:pPr>
    </w:p>
    <w:sectPr w:rsidR="00D73B4E" w:rsidRPr="007E3498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9E884D1" w14:textId="77777777" w:rsidR="0026200B" w:rsidRDefault="0026200B" w:rsidP="007126D2">
      <w:r>
        <w:separator/>
      </w:r>
    </w:p>
  </w:endnote>
  <w:endnote w:type="continuationSeparator" w:id="0">
    <w:p w14:paraId="56228DCC" w14:textId="77777777" w:rsidR="0026200B" w:rsidRDefault="0026200B" w:rsidP="007126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236998" w14:textId="77777777" w:rsidR="0026200B" w:rsidRDefault="0026200B" w:rsidP="007126D2">
      <w:r>
        <w:separator/>
      </w:r>
    </w:p>
  </w:footnote>
  <w:footnote w:type="continuationSeparator" w:id="0">
    <w:p w14:paraId="2A09FC35" w14:textId="77777777" w:rsidR="0026200B" w:rsidRDefault="0026200B" w:rsidP="007126D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F4935C" w14:textId="7F44164E" w:rsidR="00FE30FF" w:rsidRDefault="00FE30FF" w:rsidP="00FE30FF">
    <w:pPr>
      <w:pStyle w:val="a6"/>
      <w:rPr>
        <w:rFonts w:ascii="Times New Roman" w:hAnsi="Times New Roman" w:cs="Times New Roman"/>
        <w:i/>
        <w:iCs/>
      </w:rPr>
    </w:pPr>
    <w:r w:rsidRPr="00C24F19">
      <w:rPr>
        <w:rFonts w:ascii="Times New Roman" w:hAnsi="Times New Roman" w:cs="Times New Roman"/>
        <w:i/>
        <w:iCs/>
      </w:rPr>
      <w:t>Supplementary Data</w:t>
    </w:r>
  </w:p>
  <w:p w14:paraId="72189D27" w14:textId="77777777" w:rsidR="00FE30FF" w:rsidRPr="00FE30FF" w:rsidRDefault="00FE30FF" w:rsidP="00FE30FF">
    <w:pPr>
      <w:pStyle w:val="a6"/>
      <w:jc w:val="both"/>
      <w:rPr>
        <w:rFonts w:ascii="Times New Roman" w:hAnsi="Times New Roman" w:cs="Times New Roman"/>
        <w:i/>
        <w:iCs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98"/>
    <w:rsid w:val="00000F2F"/>
    <w:rsid w:val="000435AF"/>
    <w:rsid w:val="0005246D"/>
    <w:rsid w:val="00077496"/>
    <w:rsid w:val="00077944"/>
    <w:rsid w:val="000A2625"/>
    <w:rsid w:val="000B5B72"/>
    <w:rsid w:val="000D310F"/>
    <w:rsid w:val="000D4924"/>
    <w:rsid w:val="000D7E41"/>
    <w:rsid w:val="000F0FAF"/>
    <w:rsid w:val="00107B59"/>
    <w:rsid w:val="001330ED"/>
    <w:rsid w:val="00134FC2"/>
    <w:rsid w:val="001428D1"/>
    <w:rsid w:val="00162661"/>
    <w:rsid w:val="00175747"/>
    <w:rsid w:val="00181E96"/>
    <w:rsid w:val="00186F7F"/>
    <w:rsid w:val="00190B08"/>
    <w:rsid w:val="001A2773"/>
    <w:rsid w:val="001B29F7"/>
    <w:rsid w:val="001B2C75"/>
    <w:rsid w:val="001D236F"/>
    <w:rsid w:val="001D435A"/>
    <w:rsid w:val="00202F14"/>
    <w:rsid w:val="00203D8C"/>
    <w:rsid w:val="002050E4"/>
    <w:rsid w:val="002142F8"/>
    <w:rsid w:val="002150CB"/>
    <w:rsid w:val="0022528E"/>
    <w:rsid w:val="00226F60"/>
    <w:rsid w:val="00230B7C"/>
    <w:rsid w:val="00243543"/>
    <w:rsid w:val="0024795A"/>
    <w:rsid w:val="0025017C"/>
    <w:rsid w:val="002531E4"/>
    <w:rsid w:val="0026200B"/>
    <w:rsid w:val="00281E28"/>
    <w:rsid w:val="002848DC"/>
    <w:rsid w:val="0029316D"/>
    <w:rsid w:val="002973F1"/>
    <w:rsid w:val="002A1324"/>
    <w:rsid w:val="002A24DF"/>
    <w:rsid w:val="002A4671"/>
    <w:rsid w:val="002B3F9C"/>
    <w:rsid w:val="002B70C4"/>
    <w:rsid w:val="002C7782"/>
    <w:rsid w:val="002D2F5B"/>
    <w:rsid w:val="002D54D8"/>
    <w:rsid w:val="002D5E59"/>
    <w:rsid w:val="002D5FA4"/>
    <w:rsid w:val="002E1E06"/>
    <w:rsid w:val="002E39BF"/>
    <w:rsid w:val="00300F87"/>
    <w:rsid w:val="00304297"/>
    <w:rsid w:val="00321BD5"/>
    <w:rsid w:val="003235F8"/>
    <w:rsid w:val="003314DC"/>
    <w:rsid w:val="00343BDD"/>
    <w:rsid w:val="00356DD8"/>
    <w:rsid w:val="003611CE"/>
    <w:rsid w:val="00365B99"/>
    <w:rsid w:val="003766F7"/>
    <w:rsid w:val="003A595F"/>
    <w:rsid w:val="003C2C7D"/>
    <w:rsid w:val="003D00AD"/>
    <w:rsid w:val="003D3699"/>
    <w:rsid w:val="003F0379"/>
    <w:rsid w:val="003F2D51"/>
    <w:rsid w:val="00434449"/>
    <w:rsid w:val="0044608C"/>
    <w:rsid w:val="0045554F"/>
    <w:rsid w:val="00456081"/>
    <w:rsid w:val="00457578"/>
    <w:rsid w:val="0048299D"/>
    <w:rsid w:val="00484E61"/>
    <w:rsid w:val="00486CF9"/>
    <w:rsid w:val="00492FDD"/>
    <w:rsid w:val="004935B9"/>
    <w:rsid w:val="004A1205"/>
    <w:rsid w:val="004A5041"/>
    <w:rsid w:val="004C0F9D"/>
    <w:rsid w:val="004C48D5"/>
    <w:rsid w:val="004E0E37"/>
    <w:rsid w:val="004E38F1"/>
    <w:rsid w:val="00504756"/>
    <w:rsid w:val="00504EB0"/>
    <w:rsid w:val="00514D56"/>
    <w:rsid w:val="0053682A"/>
    <w:rsid w:val="00540CCC"/>
    <w:rsid w:val="005415C2"/>
    <w:rsid w:val="005465F5"/>
    <w:rsid w:val="005757F0"/>
    <w:rsid w:val="00577171"/>
    <w:rsid w:val="00583A7F"/>
    <w:rsid w:val="005966F8"/>
    <w:rsid w:val="005A1D11"/>
    <w:rsid w:val="005A7DCA"/>
    <w:rsid w:val="005B3CAF"/>
    <w:rsid w:val="005B3E35"/>
    <w:rsid w:val="005B4005"/>
    <w:rsid w:val="005C3297"/>
    <w:rsid w:val="005E4F17"/>
    <w:rsid w:val="00614D12"/>
    <w:rsid w:val="00626B6A"/>
    <w:rsid w:val="0063421A"/>
    <w:rsid w:val="00634910"/>
    <w:rsid w:val="00642372"/>
    <w:rsid w:val="00643380"/>
    <w:rsid w:val="00646773"/>
    <w:rsid w:val="00655BA8"/>
    <w:rsid w:val="00660143"/>
    <w:rsid w:val="006617D1"/>
    <w:rsid w:val="00683E53"/>
    <w:rsid w:val="00697CE7"/>
    <w:rsid w:val="006A2C67"/>
    <w:rsid w:val="006A2D09"/>
    <w:rsid w:val="006A440C"/>
    <w:rsid w:val="006B31E9"/>
    <w:rsid w:val="006B79F0"/>
    <w:rsid w:val="006E06F8"/>
    <w:rsid w:val="006F39C7"/>
    <w:rsid w:val="006F5CF5"/>
    <w:rsid w:val="00702635"/>
    <w:rsid w:val="0070275F"/>
    <w:rsid w:val="007126D2"/>
    <w:rsid w:val="00724AC0"/>
    <w:rsid w:val="007307F7"/>
    <w:rsid w:val="007321DB"/>
    <w:rsid w:val="00734099"/>
    <w:rsid w:val="0073763D"/>
    <w:rsid w:val="00740AD8"/>
    <w:rsid w:val="00752834"/>
    <w:rsid w:val="007532FB"/>
    <w:rsid w:val="0079790E"/>
    <w:rsid w:val="007A2EA3"/>
    <w:rsid w:val="007A6755"/>
    <w:rsid w:val="007A7250"/>
    <w:rsid w:val="007B66E1"/>
    <w:rsid w:val="007D7733"/>
    <w:rsid w:val="007E01F0"/>
    <w:rsid w:val="007E3498"/>
    <w:rsid w:val="007F38F9"/>
    <w:rsid w:val="008012F2"/>
    <w:rsid w:val="00801ADC"/>
    <w:rsid w:val="008054AB"/>
    <w:rsid w:val="00820C92"/>
    <w:rsid w:val="008244BA"/>
    <w:rsid w:val="008317DA"/>
    <w:rsid w:val="00831BBD"/>
    <w:rsid w:val="00836E96"/>
    <w:rsid w:val="0084619D"/>
    <w:rsid w:val="008C083D"/>
    <w:rsid w:val="008E5C02"/>
    <w:rsid w:val="008F3339"/>
    <w:rsid w:val="00902692"/>
    <w:rsid w:val="00905A51"/>
    <w:rsid w:val="00910360"/>
    <w:rsid w:val="00915A8E"/>
    <w:rsid w:val="0093172F"/>
    <w:rsid w:val="00933AC9"/>
    <w:rsid w:val="00934497"/>
    <w:rsid w:val="00936D4B"/>
    <w:rsid w:val="00962217"/>
    <w:rsid w:val="00963D73"/>
    <w:rsid w:val="009701CA"/>
    <w:rsid w:val="00972B0E"/>
    <w:rsid w:val="00976C11"/>
    <w:rsid w:val="00977617"/>
    <w:rsid w:val="009829A3"/>
    <w:rsid w:val="00984327"/>
    <w:rsid w:val="009A717E"/>
    <w:rsid w:val="009C6D88"/>
    <w:rsid w:val="009F1D44"/>
    <w:rsid w:val="00A0022A"/>
    <w:rsid w:val="00A06BB6"/>
    <w:rsid w:val="00A14E4E"/>
    <w:rsid w:val="00A209A5"/>
    <w:rsid w:val="00A215F9"/>
    <w:rsid w:val="00A22842"/>
    <w:rsid w:val="00A25DC6"/>
    <w:rsid w:val="00A42A68"/>
    <w:rsid w:val="00A46E12"/>
    <w:rsid w:val="00A47BF3"/>
    <w:rsid w:val="00A60C81"/>
    <w:rsid w:val="00A753DD"/>
    <w:rsid w:val="00A81BFC"/>
    <w:rsid w:val="00A83B7C"/>
    <w:rsid w:val="00AA314E"/>
    <w:rsid w:val="00AB50A9"/>
    <w:rsid w:val="00AC25E1"/>
    <w:rsid w:val="00AE3D72"/>
    <w:rsid w:val="00AF0E4E"/>
    <w:rsid w:val="00AF5423"/>
    <w:rsid w:val="00B059DE"/>
    <w:rsid w:val="00B1043F"/>
    <w:rsid w:val="00B25EFA"/>
    <w:rsid w:val="00B33318"/>
    <w:rsid w:val="00B54CE4"/>
    <w:rsid w:val="00B54F69"/>
    <w:rsid w:val="00B66A86"/>
    <w:rsid w:val="00B73EBD"/>
    <w:rsid w:val="00B77F4A"/>
    <w:rsid w:val="00B82911"/>
    <w:rsid w:val="00B84E5A"/>
    <w:rsid w:val="00B85514"/>
    <w:rsid w:val="00B85B45"/>
    <w:rsid w:val="00B92C81"/>
    <w:rsid w:val="00BA30AF"/>
    <w:rsid w:val="00BA60A4"/>
    <w:rsid w:val="00BA60DB"/>
    <w:rsid w:val="00BB162B"/>
    <w:rsid w:val="00BB6C02"/>
    <w:rsid w:val="00BD1B88"/>
    <w:rsid w:val="00BD2A8A"/>
    <w:rsid w:val="00BD2EC3"/>
    <w:rsid w:val="00BD4442"/>
    <w:rsid w:val="00C02D60"/>
    <w:rsid w:val="00C23B3C"/>
    <w:rsid w:val="00C303D5"/>
    <w:rsid w:val="00C30DAB"/>
    <w:rsid w:val="00C4596C"/>
    <w:rsid w:val="00C55E1D"/>
    <w:rsid w:val="00C7787D"/>
    <w:rsid w:val="00C857FA"/>
    <w:rsid w:val="00C93F48"/>
    <w:rsid w:val="00CA1726"/>
    <w:rsid w:val="00CA722D"/>
    <w:rsid w:val="00CB68E1"/>
    <w:rsid w:val="00CC5578"/>
    <w:rsid w:val="00CD140A"/>
    <w:rsid w:val="00CE137E"/>
    <w:rsid w:val="00CE41D2"/>
    <w:rsid w:val="00D05D45"/>
    <w:rsid w:val="00D07E56"/>
    <w:rsid w:val="00D33721"/>
    <w:rsid w:val="00D371E6"/>
    <w:rsid w:val="00D649B7"/>
    <w:rsid w:val="00D73B4E"/>
    <w:rsid w:val="00D74E98"/>
    <w:rsid w:val="00D77139"/>
    <w:rsid w:val="00D80A44"/>
    <w:rsid w:val="00DA1984"/>
    <w:rsid w:val="00DA6C3B"/>
    <w:rsid w:val="00DB1264"/>
    <w:rsid w:val="00DC45F3"/>
    <w:rsid w:val="00DC6DE3"/>
    <w:rsid w:val="00DD5658"/>
    <w:rsid w:val="00DE0494"/>
    <w:rsid w:val="00DE555A"/>
    <w:rsid w:val="00DF231F"/>
    <w:rsid w:val="00E05783"/>
    <w:rsid w:val="00E94176"/>
    <w:rsid w:val="00EA0CE1"/>
    <w:rsid w:val="00EA5AA1"/>
    <w:rsid w:val="00EB6E91"/>
    <w:rsid w:val="00EE396F"/>
    <w:rsid w:val="00EE4C29"/>
    <w:rsid w:val="00EE55EC"/>
    <w:rsid w:val="00EE5BBF"/>
    <w:rsid w:val="00F01C8B"/>
    <w:rsid w:val="00F04A51"/>
    <w:rsid w:val="00F064CD"/>
    <w:rsid w:val="00F20A7D"/>
    <w:rsid w:val="00F22E0E"/>
    <w:rsid w:val="00F24E5B"/>
    <w:rsid w:val="00F276C3"/>
    <w:rsid w:val="00F31889"/>
    <w:rsid w:val="00F329FA"/>
    <w:rsid w:val="00F35220"/>
    <w:rsid w:val="00F352D4"/>
    <w:rsid w:val="00F47D0C"/>
    <w:rsid w:val="00F66DBF"/>
    <w:rsid w:val="00F73AFE"/>
    <w:rsid w:val="00F848C2"/>
    <w:rsid w:val="00F86BE8"/>
    <w:rsid w:val="00F96BA7"/>
    <w:rsid w:val="00FD4FE4"/>
    <w:rsid w:val="00FD6DAB"/>
    <w:rsid w:val="00FE30FF"/>
    <w:rsid w:val="00FF2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3020D"/>
  <w15:chartTrackingRefBased/>
  <w15:docId w15:val="{D726251B-4C51-3841-9A23-D51765A8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498"/>
    <w:pPr>
      <w:widowControl w:val="0"/>
      <w:jc w:val="both"/>
    </w:pPr>
    <w:rPr>
      <w:rFonts w:eastAsia="Arial Unicode MS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qFormat/>
    <w:rsid w:val="00077944"/>
    <w:rPr>
      <w:rFonts w:ascii="Times New Roman" w:eastAsia="宋体" w:hAnsi="Times New Roman" w:cstheme="minorBidi"/>
      <w:color w:val="000000" w:themeColor="text1"/>
      <w:sz w:val="24"/>
    </w:rPr>
  </w:style>
  <w:style w:type="table" w:customStyle="1" w:styleId="a4">
    <w:name w:val="三线表"/>
    <w:basedOn w:val="a1"/>
    <w:uiPriority w:val="99"/>
    <w:rsid w:val="00F66DBF"/>
    <w:rPr>
      <w:rFonts w:eastAsia="SimSun-ExtB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FFFFFF" w:themeFill="background1"/>
    </w:tcPr>
    <w:tblStylePr w:type="firstRow">
      <w:rPr>
        <w:rFonts w:eastAsia="SimSun-ExtB"/>
      </w:rPr>
      <w:tblPr/>
      <w:tcPr>
        <w:tcBorders>
          <w:bottom w:val="single" w:sz="6" w:space="0" w:color="auto"/>
        </w:tcBorders>
        <w:shd w:val="clear" w:color="auto" w:fill="FFFFFF" w:themeFill="background1"/>
      </w:tcPr>
    </w:tblStylePr>
  </w:style>
  <w:style w:type="table" w:customStyle="1" w:styleId="1">
    <w:name w:val="网格型1"/>
    <w:basedOn w:val="a1"/>
    <w:next w:val="a5"/>
    <w:uiPriority w:val="59"/>
    <w:rsid w:val="00A215F9"/>
    <w:rPr>
      <w:rFonts w:ascii="Times New Roman" w:hAnsi="Times New Roman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rsid w:val="00A215F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7126D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7126D2"/>
    <w:rPr>
      <w:rFonts w:eastAsia="Arial Unicode MS" w:cs="Times New Roman (正文 CS 字体)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7126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7126D2"/>
    <w:rPr>
      <w:rFonts w:eastAsia="Arial Unicode MS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8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27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10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4260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029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怡</dc:creator>
  <cp:keywords/>
  <dc:description/>
  <cp:lastModifiedBy>怡 吴</cp:lastModifiedBy>
  <cp:revision>2</cp:revision>
  <dcterms:created xsi:type="dcterms:W3CDTF">2024-11-14T08:41:00Z</dcterms:created>
  <dcterms:modified xsi:type="dcterms:W3CDTF">2024-11-14T08:41:00Z</dcterms:modified>
</cp:coreProperties>
</file>